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A5F89" w14:textId="077B4C0C" w:rsidR="00261878" w:rsidRDefault="00261878" w:rsidP="00261878">
      <w:pPr>
        <w:tabs>
          <w:tab w:val="left" w:pos="0"/>
        </w:tabs>
        <w:spacing w:after="0" w:line="480" w:lineRule="auto"/>
        <w:rPr>
          <w:rFonts w:ascii="Tahoma" w:hAnsi="Tahoma" w:cs="Tahoma"/>
          <w:i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 xml:space="preserve">Multimedia Appendix </w:t>
      </w:r>
      <w:r w:rsidR="003340DE">
        <w:rPr>
          <w:rFonts w:ascii="Tahoma" w:hAnsi="Tahoma" w:cs="Tahoma"/>
          <w:b/>
          <w:sz w:val="20"/>
          <w:szCs w:val="20"/>
        </w:rPr>
        <w:t>1</w:t>
      </w:r>
      <w:r>
        <w:rPr>
          <w:rFonts w:ascii="Tahoma" w:hAnsi="Tahoma" w:cs="Tahoma"/>
          <w:sz w:val="20"/>
          <w:szCs w:val="20"/>
        </w:rPr>
        <w:t xml:space="preserve">. </w:t>
      </w:r>
      <w:bookmarkStart w:id="0" w:name="OLE_LINK321"/>
      <w:r>
        <w:rPr>
          <w:rFonts w:ascii="Tahoma" w:hAnsi="Tahoma" w:cs="Tahoma"/>
          <w:i/>
          <w:sz w:val="20"/>
          <w:szCs w:val="20"/>
        </w:rPr>
        <w:t>Original community-level digital inclusivity principles and final codes</w:t>
      </w:r>
    </w:p>
    <w:tbl>
      <w:tblPr>
        <w:tblStyle w:val="TableGrid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975"/>
        <w:gridCol w:w="2345"/>
        <w:gridCol w:w="2245"/>
        <w:gridCol w:w="2700"/>
      </w:tblGrid>
      <w:tr w:rsidR="00261878" w14:paraId="640FE0B8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bookmarkEnd w:id="0"/>
          <w:p w14:paraId="191FFCF7" w14:textId="77777777" w:rsidR="00261878" w:rsidRDefault="00261878">
            <w:pPr>
              <w:spacing w:after="0" w:line="240" w:lineRule="auto"/>
              <w:jc w:val="center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Original Principle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B383C4F" w14:textId="77777777" w:rsidR="00261878" w:rsidRDefault="00261878">
            <w:pPr>
              <w:spacing w:after="0" w:line="240" w:lineRule="auto"/>
              <w:jc w:val="center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 xml:space="preserve">Original Definition 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A5D3" w14:textId="77777777" w:rsidR="00261878" w:rsidRDefault="00261878">
            <w:pPr>
              <w:spacing w:after="0" w:line="240" w:lineRule="auto"/>
              <w:jc w:val="center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Final Cod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64B3" w14:textId="77777777" w:rsidR="00261878" w:rsidRDefault="00261878">
            <w:pPr>
              <w:spacing w:after="0" w:line="240" w:lineRule="auto"/>
              <w:jc w:val="center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Final Code Definition</w:t>
            </w:r>
          </w:p>
        </w:tc>
      </w:tr>
      <w:tr w:rsidR="00261878" w14:paraId="6255ABAA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02CEDCD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Access Principle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6ABAE15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Principles that address the community infrastructure needed to provide opportunities for community members to benefit from digital technologie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248F3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Accessibility Cod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6CA5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This group of codes addresses the infrastructure, equipment, and abilities needed to access and use ENVISION. </w:t>
            </w:r>
          </w:p>
        </w:tc>
      </w:tr>
      <w:tr w:rsidR="00261878" w14:paraId="0AFDBFDD" w14:textId="77777777" w:rsidTr="00261878">
        <w:trPr>
          <w:trHeight w:val="31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BA77BAB" w14:textId="77777777" w:rsidR="00261878" w:rsidRDefault="00261878" w:rsidP="001951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bookmarkStart w:id="1" w:name="_Hlk136863187"/>
            <w:r>
              <w:rPr>
                <w:rFonts w:ascii="Tahoma" w:eastAsia="Calibri" w:hAnsi="Tahoma" w:cs="Tahoma"/>
                <w:sz w:val="20"/>
                <w:szCs w:val="20"/>
              </w:rPr>
              <w:t>Availability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3400512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extent to which digital technologies are available in communities 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54FD" w14:textId="77777777" w:rsidR="00261878" w:rsidRDefault="00261878" w:rsidP="001951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vailability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availability: internet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availability: device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availability: applica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>)</w:t>
            </w:r>
          </w:p>
          <w:p w14:paraId="793C3264" w14:textId="77777777" w:rsidR="00261878" w:rsidRDefault="00261878">
            <w:pPr>
              <w:spacing w:after="0" w:line="240" w:lineRule="auto"/>
              <w:ind w:left="720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62748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Data reference the presence or lack of internet access, device(s) (e.g., computer, smartphone, tablet), and/or potential users’ ability to retrieve the ENVISION application (e.g., by navigating to a website or downloading an application)</w:t>
            </w:r>
          </w:p>
        </w:tc>
        <w:bookmarkEnd w:id="1"/>
      </w:tr>
      <w:tr w:rsidR="00261878" w14:paraId="3DF90FFA" w14:textId="77777777" w:rsidTr="00261878">
        <w:trPr>
          <w:trHeight w:val="15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3B6386F" w14:textId="77777777" w:rsidR="00261878" w:rsidRDefault="00261878" w:rsidP="001951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Affordability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09FC82D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Addresses the extent to which community members can afford the cost of digital technologie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F359F" w14:textId="77777777" w:rsidR="00261878" w:rsidRDefault="00261878" w:rsidP="001951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ffordability and sustainability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affordability and sustainability: internet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affordability and sustainability: device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 xml:space="preserve">affordability and sustainability: application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F558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Data reference the cost of internet access, device(s) (e.g., computer, smartphone, tablet), or the ENVISION application </w:t>
            </w:r>
          </w:p>
        </w:tc>
      </w:tr>
      <w:tr w:rsidR="00261878" w14:paraId="0C1D0330" w14:textId="77777777" w:rsidTr="00261878">
        <w:trPr>
          <w:trHeight w:val="413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6E6CFF3" w14:textId="77777777" w:rsidR="00261878" w:rsidRDefault="00261878" w:rsidP="001951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Design for inclusion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FC466DC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extent to which digital technologies are designed to ensure they are accessible to diverse groups of community members with differing abilities 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AC7A3" w14:textId="77777777" w:rsidR="00261878" w:rsidRDefault="00261878" w:rsidP="001951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Perceivability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perceivability: vision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perceivability: hearing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9772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Data reference the extent to which ENVISION can be used by individuals with different sensory abilities (e.g., visual or hearing impairments)</w:t>
            </w:r>
          </w:p>
        </w:tc>
      </w:tr>
      <w:tr w:rsidR="00261878" w14:paraId="21CA343D" w14:textId="77777777" w:rsidTr="00261878">
        <w:trPr>
          <w:trHeight w:val="413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111E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8D15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28A8" w14:textId="77777777" w:rsidR="00261878" w:rsidRDefault="00261878" w:rsidP="001951B8">
            <w:pPr>
              <w:numPr>
                <w:ilvl w:val="0"/>
                <w:numId w:val="1"/>
              </w:numPr>
              <w:spacing w:after="0" w:line="254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Operability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operability: physical func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operability: technical skills</w:t>
            </w:r>
            <w:r>
              <w:rPr>
                <w:rFonts w:ascii="Tahoma" w:eastAsia="Calibri" w:hAnsi="Tahoma" w:cs="Tahoma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6A08E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Data reference the extent to which ENVISION can be used by individuals with different physical abilities and/or technological proficiencies </w:t>
            </w:r>
          </w:p>
        </w:tc>
      </w:tr>
      <w:tr w:rsidR="00261878" w14:paraId="0C6E9362" w14:textId="77777777" w:rsidTr="00261878">
        <w:trPr>
          <w:trHeight w:val="413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DB0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97B3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870B" w14:textId="77777777" w:rsidR="00261878" w:rsidRDefault="00261878" w:rsidP="001951B8">
            <w:pPr>
              <w:numPr>
                <w:ilvl w:val="0"/>
                <w:numId w:val="1"/>
              </w:numPr>
              <w:spacing w:after="0" w:line="254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Comprehensibility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omprehensibility: language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omprehensibility: literacy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 xml:space="preserve">comprehensibility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lastRenderedPageBreak/>
              <w:t>numeracy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omprehensibility: visual interpreta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82BF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lastRenderedPageBreak/>
              <w:t xml:space="preserve">Data reference the extent to which users </w:t>
            </w:r>
            <w:proofErr w:type="gramStart"/>
            <w:r>
              <w:rPr>
                <w:rFonts w:ascii="Tahoma" w:eastAsia="Calibri" w:hAnsi="Tahoma" w:cs="Tahoma"/>
                <w:sz w:val="20"/>
                <w:szCs w:val="20"/>
              </w:rPr>
              <w:t>are able to</w:t>
            </w:r>
            <w:proofErr w:type="gramEnd"/>
            <w:r>
              <w:rPr>
                <w:rFonts w:ascii="Tahoma" w:eastAsia="Calibri" w:hAnsi="Tahoma" w:cs="Tahoma"/>
                <w:sz w:val="20"/>
                <w:szCs w:val="20"/>
              </w:rPr>
              <w:t xml:space="preserve"> understand and accurately interpret ENVISION content </w:t>
            </w:r>
          </w:p>
        </w:tc>
      </w:tr>
      <w:tr w:rsidR="00261878" w14:paraId="051D6677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918E0B6" w14:textId="77777777" w:rsidR="00261878" w:rsidRDefault="00261878" w:rsidP="001951B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Public acces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A714BE2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Addresses the extent to which communities have sufficient, convenient, public access to digital technologie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778E590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40B6B3A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Data referencing the existence of public access to the internet or devices required to access ENVISION should be coded as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 xml:space="preserve">internet availability: internet 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or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 xml:space="preserve">availability: device </w:t>
            </w:r>
            <w:r>
              <w:rPr>
                <w:rFonts w:ascii="Tahoma" w:eastAsia="Calibri" w:hAnsi="Tahoma" w:cs="Tahoma"/>
                <w:sz w:val="20"/>
                <w:szCs w:val="20"/>
              </w:rPr>
              <w:t>(defined above).</w:t>
            </w:r>
          </w:p>
        </w:tc>
      </w:tr>
      <w:tr w:rsidR="00261878" w14:paraId="565C1804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3F0A744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Adoption Principle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24DB2D8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Principles that address facilitators and barriers to purposeful use of technology, independent of whether access is available 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2EBD4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Relevance Cod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D1F1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This group of codes addresses the extent to which ENVISION is perceived as appropriate for its intended use/users. </w:t>
            </w:r>
          </w:p>
        </w:tc>
      </w:tr>
      <w:tr w:rsidR="00261878" w14:paraId="5F2AC06E" w14:textId="77777777" w:rsidTr="00261878">
        <w:trPr>
          <w:trHeight w:val="616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61228E5" w14:textId="77777777" w:rsidR="00261878" w:rsidRDefault="00261878" w:rsidP="001951B8">
            <w:pPr>
              <w:numPr>
                <w:ilvl w:val="0"/>
                <w:numId w:val="2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Relevance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1B7B20F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Addresses the extent to which community members are aware of the potential benefits of using digital technologie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AD43" w14:textId="77777777" w:rsidR="00261878" w:rsidRDefault="00261878" w:rsidP="001951B8">
            <w:pPr>
              <w:numPr>
                <w:ilvl w:val="0"/>
                <w:numId w:val="2"/>
              </w:numPr>
              <w:spacing w:after="0" w:line="240" w:lineRule="auto"/>
              <w:ind w:left="300" w:hanging="270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Purpose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purpose: patients and familie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purpose: clinician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purpose: institu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>)</w:t>
            </w:r>
          </w:p>
          <w:p w14:paraId="0FA1A594" w14:textId="77777777" w:rsidR="00261878" w:rsidRDefault="00261878">
            <w:pPr>
              <w:spacing w:after="0" w:line="240" w:lineRule="auto"/>
              <w:ind w:left="720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9E81F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Data reference ENVISION’s perceived usefulness among intended users </w:t>
            </w:r>
          </w:p>
        </w:tc>
      </w:tr>
      <w:tr w:rsidR="00261878" w14:paraId="1710CC0A" w14:textId="77777777" w:rsidTr="00261878">
        <w:trPr>
          <w:trHeight w:val="616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52DA2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4204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58D10" w14:textId="77777777" w:rsidR="00261878" w:rsidRDefault="00261878" w:rsidP="001951B8">
            <w:pPr>
              <w:numPr>
                <w:ilvl w:val="0"/>
                <w:numId w:val="2"/>
              </w:numPr>
              <w:spacing w:after="0" w:line="240" w:lineRule="auto"/>
              <w:ind w:left="300" w:hanging="300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Congruence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ongruence: personal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ongruence: cultural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ongruence: institutional</w:t>
            </w:r>
            <w:r>
              <w:rPr>
                <w:rFonts w:ascii="Tahoma" w:eastAsia="Calibri" w:hAnsi="Tahoma" w:cs="Tahoma"/>
                <w:sz w:val="20"/>
                <w:szCs w:val="20"/>
              </w:rPr>
              <w:t>)</w:t>
            </w:r>
          </w:p>
          <w:p w14:paraId="1AB17116" w14:textId="77777777" w:rsidR="00261878" w:rsidRDefault="00261878">
            <w:pPr>
              <w:spacing w:after="0" w:line="240" w:lineRule="auto"/>
              <w:ind w:left="300" w:hanging="300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C1D6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Data reference the degree to which ENVISION is aligned with users’ values, beliefs, customs, and preferences</w:t>
            </w:r>
          </w:p>
        </w:tc>
      </w:tr>
      <w:tr w:rsidR="00261878" w14:paraId="209836A8" w14:textId="77777777" w:rsidTr="00261878">
        <w:trPr>
          <w:trHeight w:val="616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06A61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E07C5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CE636" w14:textId="77777777" w:rsidR="00261878" w:rsidRDefault="00261878" w:rsidP="001951B8">
            <w:pPr>
              <w:numPr>
                <w:ilvl w:val="0"/>
                <w:numId w:val="2"/>
              </w:numPr>
              <w:spacing w:after="0" w:line="240" w:lineRule="auto"/>
              <w:ind w:left="300" w:hanging="300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Credibility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redibility: patients and familie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redibility: clinician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credibility: institu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870B2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Data reference the degree to which ENVISION is perceived as trustworthy</w:t>
            </w:r>
          </w:p>
        </w:tc>
      </w:tr>
      <w:tr w:rsidR="00261878" w14:paraId="2FC7AC3F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A758448" w14:textId="77777777" w:rsidR="00261878" w:rsidRDefault="00261878" w:rsidP="001951B8">
            <w:pPr>
              <w:numPr>
                <w:ilvl w:val="0"/>
                <w:numId w:val="2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Digital literacy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96068F0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Addresses the extent to which community members possess the knowledge and skills necessary to find, evaluate, and use information to achieve goal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2A6B486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Relocated (see above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06863C1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i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Data referencing digital literacy skills required to use ENVISION should be coded as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operability: technical skill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 (defined above)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 xml:space="preserve">. </w:t>
            </w:r>
          </w:p>
        </w:tc>
      </w:tr>
      <w:tr w:rsidR="00261878" w14:paraId="18CFAAA2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A27AB28" w14:textId="77777777" w:rsidR="00261878" w:rsidRDefault="00261878" w:rsidP="001951B8">
            <w:pPr>
              <w:numPr>
                <w:ilvl w:val="0"/>
                <w:numId w:val="2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Consumer safety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EDDCED5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Addresses the extent to which communities support safe navigation of the digital world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E54AF2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Relocated (see below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1D022B1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Data referencing users’ safety should be coded as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safety: patients and familie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,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safety: clinician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, </w:t>
            </w:r>
            <w:r>
              <w:rPr>
                <w:rFonts w:ascii="Tahoma" w:eastAsia="Calibri" w:hAnsi="Tahoma" w:cs="Tahoma"/>
                <w:sz w:val="20"/>
                <w:szCs w:val="20"/>
              </w:rPr>
              <w:lastRenderedPageBreak/>
              <w:t xml:space="preserve">or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safety: institu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 (defined below). </w:t>
            </w:r>
          </w:p>
        </w:tc>
      </w:tr>
      <w:tr w:rsidR="00261878" w14:paraId="5CB2727B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1D1C385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lastRenderedPageBreak/>
              <w:t>Application Principle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746A7C6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Principles that address specific purpose areas where thoughtful deployment of technologies could benefit community wellbeing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247C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rFonts w:ascii="Tahoma" w:eastAsia="Calibri" w:hAnsi="Tahoma" w:cs="Tahoma"/>
                <w:b/>
                <w:sz w:val="20"/>
                <w:szCs w:val="20"/>
              </w:rPr>
              <w:t>Impact Cod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5C72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i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This groups of codes addresses the potential outcomes of ENVISION use.</w:t>
            </w:r>
          </w:p>
        </w:tc>
      </w:tr>
      <w:tr w:rsidR="00261878" w14:paraId="5C81312D" w14:textId="77777777" w:rsidTr="00261878">
        <w:trPr>
          <w:trHeight w:val="23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4DEB632" w14:textId="77777777" w:rsidR="00261878" w:rsidRDefault="00261878" w:rsidP="001951B8">
            <w:pPr>
              <w:numPr>
                <w:ilvl w:val="0"/>
                <w:numId w:val="3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bookmarkStart w:id="2" w:name="_Hlk136869538"/>
            <w:bookmarkStart w:id="3" w:name="_Hlk136862317"/>
            <w:r>
              <w:rPr>
                <w:rFonts w:ascii="Tahoma" w:eastAsia="Calibri" w:hAnsi="Tahoma" w:cs="Tahoma"/>
                <w:sz w:val="20"/>
                <w:szCs w:val="20"/>
              </w:rPr>
              <w:t>Health care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F006A04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potential for digitally inclusive communities to benefit </w:t>
            </w:r>
            <w:proofErr w:type="gramStart"/>
            <w:r>
              <w:rPr>
                <w:rFonts w:ascii="Tahoma" w:eastAsia="Calibri" w:hAnsi="Tahoma" w:cs="Tahoma"/>
                <w:sz w:val="20"/>
                <w:szCs w:val="20"/>
              </w:rPr>
              <w:t>with regard to</w:t>
            </w:r>
            <w:proofErr w:type="gramEnd"/>
            <w:r>
              <w:rPr>
                <w:rFonts w:ascii="Tahoma" w:eastAsia="Calibri" w:hAnsi="Tahoma" w:cs="Tahoma"/>
                <w:sz w:val="20"/>
                <w:szCs w:val="20"/>
              </w:rPr>
              <w:t xml:space="preserve"> health car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FEABA" w14:textId="77777777" w:rsidR="00261878" w:rsidRDefault="00261878" w:rsidP="001951B8">
            <w:pPr>
              <w:numPr>
                <w:ilvl w:val="0"/>
                <w:numId w:val="4"/>
              </w:numPr>
              <w:spacing w:after="0" w:line="240" w:lineRule="auto"/>
              <w:ind w:left="300" w:hanging="300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Benefit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benefit: patients and familie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benefit: clinician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benefit: institu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C22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Data reference ways ENVISION improves (or would be expected to improve) users’ lives </w:t>
            </w:r>
          </w:p>
        </w:tc>
        <w:bookmarkEnd w:id="2"/>
        <w:bookmarkEnd w:id="3"/>
      </w:tr>
      <w:tr w:rsidR="00261878" w14:paraId="4C321345" w14:textId="77777777" w:rsidTr="00261878">
        <w:trPr>
          <w:trHeight w:val="23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7179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61EE6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C45A1" w14:textId="77777777" w:rsidR="00261878" w:rsidRDefault="00261878" w:rsidP="001951B8">
            <w:pPr>
              <w:numPr>
                <w:ilvl w:val="0"/>
                <w:numId w:val="4"/>
              </w:numPr>
              <w:spacing w:after="0" w:line="240" w:lineRule="auto"/>
              <w:ind w:left="300" w:hanging="300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Safety (specific codes: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safety: patients and familie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safety: clinicians</w:t>
            </w:r>
            <w:r>
              <w:rPr>
                <w:rFonts w:ascii="Tahoma" w:eastAsia="Calibri" w:hAnsi="Tahoma" w:cs="Tahoma"/>
                <w:sz w:val="20"/>
                <w:szCs w:val="20"/>
              </w:rPr>
              <w:t xml:space="preserve">; </w:t>
            </w:r>
            <w:r>
              <w:rPr>
                <w:rFonts w:ascii="Tahoma" w:eastAsia="Calibri" w:hAnsi="Tahoma" w:cs="Tahoma"/>
                <w:i/>
                <w:sz w:val="20"/>
                <w:szCs w:val="20"/>
              </w:rPr>
              <w:t>safety: institution</w:t>
            </w:r>
            <w:r>
              <w:rPr>
                <w:rFonts w:ascii="Tahoma" w:eastAsia="Calibri" w:hAnsi="Tahoma" w:cs="Tahoma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16DE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Data reference the presence or absence of protection from online threats associated with ENVISION use</w:t>
            </w:r>
          </w:p>
        </w:tc>
      </w:tr>
      <w:tr w:rsidR="00261878" w14:paraId="057FFB3D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81A28FD" w14:textId="77777777" w:rsidR="00261878" w:rsidRDefault="00261878" w:rsidP="001951B8">
            <w:pPr>
              <w:numPr>
                <w:ilvl w:val="0"/>
                <w:numId w:val="3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bookmarkStart w:id="4" w:name="_Hlk136876577"/>
            <w:r>
              <w:rPr>
                <w:rFonts w:ascii="Tahoma" w:eastAsia="Calibri" w:hAnsi="Tahoma" w:cs="Tahoma"/>
                <w:sz w:val="20"/>
                <w:szCs w:val="20"/>
              </w:rPr>
              <w:t>Economic and workforce development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EA3537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potential for digitally inclusive communities to benefit </w:t>
            </w:r>
            <w:proofErr w:type="gramStart"/>
            <w:r>
              <w:rPr>
                <w:rFonts w:ascii="Tahoma" w:eastAsia="Calibri" w:hAnsi="Tahoma" w:cs="Tahoma"/>
                <w:sz w:val="20"/>
                <w:szCs w:val="20"/>
              </w:rPr>
              <w:t>with regard to</w:t>
            </w:r>
            <w:proofErr w:type="gramEnd"/>
            <w:r>
              <w:rPr>
                <w:rFonts w:ascii="Tahoma" w:eastAsia="Calibri" w:hAnsi="Tahoma" w:cs="Tahoma"/>
                <w:sz w:val="20"/>
                <w:szCs w:val="20"/>
              </w:rPr>
              <w:t xml:space="preserve"> economic and workforce developmen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AC5E91A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58C615C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  <w:bookmarkEnd w:id="4"/>
      </w:tr>
      <w:tr w:rsidR="00261878" w14:paraId="1DC7DD6E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9D60D75" w14:textId="77777777" w:rsidR="00261878" w:rsidRDefault="00261878" w:rsidP="001951B8">
            <w:pPr>
              <w:numPr>
                <w:ilvl w:val="0"/>
                <w:numId w:val="3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Education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3CF011E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potential for digitally inclusive communities to benefit </w:t>
            </w:r>
            <w:proofErr w:type="gramStart"/>
            <w:r>
              <w:rPr>
                <w:rFonts w:ascii="Tahoma" w:eastAsia="Calibri" w:hAnsi="Tahoma" w:cs="Tahoma"/>
                <w:sz w:val="20"/>
                <w:szCs w:val="20"/>
              </w:rPr>
              <w:t>with regard to</w:t>
            </w:r>
            <w:proofErr w:type="gramEnd"/>
            <w:r>
              <w:rPr>
                <w:rFonts w:ascii="Tahoma" w:eastAsia="Calibri" w:hAnsi="Tahoma" w:cs="Tahoma"/>
                <w:sz w:val="20"/>
                <w:szCs w:val="20"/>
              </w:rPr>
              <w:t xml:space="preserve"> education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76ABDE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504373C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</w:tr>
      <w:tr w:rsidR="00261878" w14:paraId="75594C6E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7867644" w14:textId="77777777" w:rsidR="00261878" w:rsidRDefault="00261878" w:rsidP="001951B8">
            <w:pPr>
              <w:numPr>
                <w:ilvl w:val="0"/>
                <w:numId w:val="3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Public safety and emergency service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C73D61D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potential for digitally inclusive communities to benefit </w:t>
            </w:r>
            <w:proofErr w:type="gramStart"/>
            <w:r>
              <w:rPr>
                <w:rFonts w:ascii="Tahoma" w:eastAsia="Calibri" w:hAnsi="Tahoma" w:cs="Tahoma"/>
                <w:sz w:val="20"/>
                <w:szCs w:val="20"/>
              </w:rPr>
              <w:t>with regard to</w:t>
            </w:r>
            <w:proofErr w:type="gramEnd"/>
            <w:r>
              <w:rPr>
                <w:rFonts w:ascii="Tahoma" w:eastAsia="Calibri" w:hAnsi="Tahoma" w:cs="Tahoma"/>
                <w:sz w:val="20"/>
                <w:szCs w:val="20"/>
              </w:rPr>
              <w:t xml:space="preserve"> public safety and emergency service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2E9CDFC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E8FFFE7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</w:tr>
      <w:tr w:rsidR="00261878" w14:paraId="6207E268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DD6208D" w14:textId="77777777" w:rsidR="00261878" w:rsidRDefault="00261878" w:rsidP="001951B8">
            <w:pPr>
              <w:numPr>
                <w:ilvl w:val="0"/>
                <w:numId w:val="3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Civic engagement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AABC686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potential for digitally inclusive communities to benefit </w:t>
            </w:r>
            <w:proofErr w:type="gramStart"/>
            <w:r>
              <w:rPr>
                <w:rFonts w:ascii="Tahoma" w:eastAsia="Calibri" w:hAnsi="Tahoma" w:cs="Tahoma"/>
                <w:sz w:val="20"/>
                <w:szCs w:val="20"/>
              </w:rPr>
              <w:t>with regard to</w:t>
            </w:r>
            <w:proofErr w:type="gramEnd"/>
            <w:r>
              <w:rPr>
                <w:rFonts w:ascii="Tahoma" w:eastAsia="Calibri" w:hAnsi="Tahoma" w:cs="Tahoma"/>
                <w:sz w:val="20"/>
                <w:szCs w:val="20"/>
              </w:rPr>
              <w:t xml:space="preserve"> civic engagement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AEBBB8D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086E4E4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</w:tr>
      <w:tr w:rsidR="00261878" w14:paraId="54E51926" w14:textId="77777777" w:rsidTr="00261878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38598FB" w14:textId="77777777" w:rsidR="00261878" w:rsidRDefault="00261878" w:rsidP="001951B8">
            <w:pPr>
              <w:numPr>
                <w:ilvl w:val="0"/>
                <w:numId w:val="3"/>
              </w:numPr>
              <w:spacing w:after="0" w:line="240" w:lineRule="auto"/>
              <w:ind w:left="338" w:hanging="338"/>
              <w:contextualSpacing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Social connections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74AAFED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 xml:space="preserve">Addresses the potential for digitally inclusive communities to benefit </w:t>
            </w:r>
            <w:proofErr w:type="gramStart"/>
            <w:r>
              <w:rPr>
                <w:rFonts w:ascii="Tahoma" w:eastAsia="Calibri" w:hAnsi="Tahoma" w:cs="Tahoma"/>
                <w:sz w:val="20"/>
                <w:szCs w:val="20"/>
              </w:rPr>
              <w:t>with regard to</w:t>
            </w:r>
            <w:proofErr w:type="gramEnd"/>
            <w:r>
              <w:rPr>
                <w:rFonts w:ascii="Tahoma" w:eastAsia="Calibri" w:hAnsi="Tahoma" w:cs="Tahoma"/>
                <w:sz w:val="20"/>
                <w:szCs w:val="20"/>
              </w:rPr>
              <w:t xml:space="preserve"> social connections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74BC94D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1765D46" w14:textId="77777777" w:rsidR="00261878" w:rsidRDefault="00261878">
            <w:pPr>
              <w:spacing w:after="0" w:line="240" w:lineRule="auto"/>
              <w:rPr>
                <w:rFonts w:ascii="Tahoma" w:eastAsia="Calibri" w:hAnsi="Tahoma" w:cs="Tahoma"/>
                <w:sz w:val="20"/>
                <w:szCs w:val="20"/>
              </w:rPr>
            </w:pPr>
            <w:r>
              <w:rPr>
                <w:rFonts w:ascii="Tahoma" w:eastAsia="Calibri" w:hAnsi="Tahoma" w:cs="Tahoma"/>
                <w:sz w:val="20"/>
                <w:szCs w:val="20"/>
              </w:rPr>
              <w:t>Not applicable</w:t>
            </w:r>
          </w:p>
        </w:tc>
      </w:tr>
    </w:tbl>
    <w:p w14:paraId="2936BC69" w14:textId="77777777" w:rsidR="00035CA9" w:rsidRDefault="00035CA9"/>
    <w:sectPr w:rsidR="00035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10D7E"/>
    <w:multiLevelType w:val="hybridMultilevel"/>
    <w:tmpl w:val="E89AE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B184F"/>
    <w:multiLevelType w:val="hybridMultilevel"/>
    <w:tmpl w:val="C3FC3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5508AD"/>
    <w:multiLevelType w:val="hybridMultilevel"/>
    <w:tmpl w:val="F36AD0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DD599E"/>
    <w:multiLevelType w:val="hybridMultilevel"/>
    <w:tmpl w:val="77A22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8676940">
    <w:abstractNumId w:val="2"/>
  </w:num>
  <w:num w:numId="2" w16cid:durableId="755784390">
    <w:abstractNumId w:val="1"/>
  </w:num>
  <w:num w:numId="3" w16cid:durableId="995913811">
    <w:abstractNumId w:val="0"/>
  </w:num>
  <w:num w:numId="4" w16cid:durableId="7366304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78"/>
    <w:rsid w:val="00035CA9"/>
    <w:rsid w:val="00261878"/>
    <w:rsid w:val="003340DE"/>
    <w:rsid w:val="003F185D"/>
    <w:rsid w:val="004548E8"/>
    <w:rsid w:val="0067010E"/>
    <w:rsid w:val="00B05E15"/>
    <w:rsid w:val="00B872AE"/>
    <w:rsid w:val="00DB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31371"/>
  <w15:chartTrackingRefBased/>
  <w15:docId w15:val="{6A4C2922-C6C0-4F79-B37A-AB1E994D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878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26187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7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, Karla</dc:creator>
  <cp:keywords/>
  <dc:description/>
  <cp:lastModifiedBy>Washington, Karla</cp:lastModifiedBy>
  <cp:revision>4</cp:revision>
  <dcterms:created xsi:type="dcterms:W3CDTF">2024-02-12T19:42:00Z</dcterms:created>
  <dcterms:modified xsi:type="dcterms:W3CDTF">2024-03-27T23:51:00Z</dcterms:modified>
</cp:coreProperties>
</file>